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/>
        </w:rPr>
        <w:t xml:space="preserve">Tristemma hirtum </w:t>
      </w:r>
      <w:r>
        <w:rPr>
          <w:rFonts w:cs="Times New Roman" w:ascii="Times New Roman" w:hAnsi="Times New Roman"/>
          <w:b/>
          <w:bCs/>
          <w:iCs/>
          <w:sz w:val="28"/>
          <w:szCs w:val="28"/>
          <w:lang w:val="en-US"/>
        </w:rPr>
        <w:t>and five other Cameroonian edible plants with weak or no anti-bacterial effects modulate the activities of antibiotics against Gram-negative multi-drug resistant phenotyp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Gaëlle S. Nguenang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Armelle T. Mbaveng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Aimé G. Fankam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Hermione T. Manekeng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Paul Nayim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Brice E. N. Wamba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, and 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val="en-US"/>
        </w:rPr>
        <w:t>Victor Kuete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*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bCs/>
          <w:iCs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Cs/>
          <w:i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94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Biochemistry, Faculty of Science, University of Dschang, Camero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bCs/>
          <w:i/>
          <w:i/>
          <w:iCs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Cs/>
          <w:i/>
          <w:i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/>
          <w:bCs/>
          <w:iCs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uthor’s address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Gaëlle S. Nguenang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</w:rPr>
          <w:t>sgaelle78@yahoo.com</w:t>
        </w:r>
      </w:hyperlink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Armelle T. Mbaveng: </w:t>
      </w:r>
      <w:hyperlink r:id="rId3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</w:rPr>
          <w:t>armkuete@yahoo.fr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Aimé G. Fankam; </w:t>
      </w:r>
      <w:hyperlink r:id="rId4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</w:rPr>
          <w:t>agfankam@yahoo.fr</w:t>
        </w:r>
      </w:hyperlink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Hermione T. Manekeng:</w:t>
      </w:r>
      <w:r>
        <w:rPr>
          <w:rFonts w:cs="Times New Roman" w:ascii="Times New Roman" w:hAnsi="Times New Roman"/>
          <w:lang w:val="en-US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  <w:lang w:val="en-US"/>
          </w:rPr>
          <w:t>hermionemanekeng@yahoo.fr</w:t>
        </w:r>
      </w:hyperlink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Paul Nayim: </w:t>
      </w:r>
      <w:hyperlink r:id="rId6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  <w:lang w:val="en-US"/>
          </w:rPr>
          <w:t>nayimpaul@yahoo.fr</w:t>
        </w:r>
      </w:hyperlink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Brice E. N. Wamba: </w:t>
      </w:r>
      <w:hyperlink r:id="rId7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lang w:val="en-US"/>
          </w:rPr>
          <w:t>wambaelvis@yahoo.fr</w:t>
        </w:r>
      </w:hyperlink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Victor Kuete: </w:t>
      </w:r>
      <w:hyperlink r:id="rId8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lang w:val="en-US"/>
          </w:rPr>
          <w:t>kuetevictor@yahoo.fr</w:t>
        </w:r>
      </w:hyperlink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 w:eastAsia="de-DE"/>
        </w:rPr>
        <w:t xml:space="preserve">Corresponding authors: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mbria Math" w:ascii="Times New Roman" w:hAnsi="Times New Roman"/>
          <w:i/>
          <w:sz w:val="24"/>
          <w:szCs w:val="24"/>
          <w:lang w:val="en-US" w:eastAsia="de-DE"/>
        </w:rPr>
        <w:t>∗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Tel.: +237 677355927; E-mail address: kuetevictor@yahoo.fr (Prof. Dr Victor Kuete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ram-negative bacteria used and their features</w:t>
      </w:r>
    </w:p>
    <w:p>
      <w:pPr>
        <w:pStyle w:val="Normal"/>
        <w:tabs>
          <w:tab w:val="clear" w:pos="720"/>
          <w:tab w:val="left" w:pos="1144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12"/>
          <w:szCs w:val="12"/>
          <w:vertAlign w:val="superscript"/>
          <w:lang w:val="en-US" w:eastAsia="ro-RO"/>
        </w:rPr>
      </w:pPr>
      <w:r>
        <w:rPr>
          <w:rFonts w:cs="Times New Roman" w:ascii="Times New Roman" w:hAnsi="Times New Roman"/>
          <w:b/>
          <w:sz w:val="12"/>
          <w:szCs w:val="12"/>
          <w:vertAlign w:val="superscript"/>
          <w:lang w:val="en-US" w:eastAsia="ro-RO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837"/>
        <w:gridCol w:w="3392"/>
      </w:tblGrid>
      <w:tr>
        <w:trPr>
          <w:trHeight w:val="356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25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8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3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TTC 8739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erence strain 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G 100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ild-typ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K-12 express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r A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fflux pumps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 100ATet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acrAB mutant AG 100A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 102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G 100 express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cr AB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mps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W 3110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d-type E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K-12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>
        <w:trPr>
          <w:trHeight w:val="602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C4100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d-type E. coli K-12, 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press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BC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ump 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>
        <w:trPr>
          <w:trHeight w:val="295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Enterobacter aerogenes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CC 13048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strain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53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3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MDR isolate CH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F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aramond,Bold;MS Mincho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4]</w:t>
            </w:r>
          </w:p>
        </w:tc>
      </w:tr>
      <w:tr>
        <w:trPr>
          <w:trHeight w:val="453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EA 27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nical MDR isolate exhibit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ergy-dependent norfloxacin an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oramphenicol efflux with 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NA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ST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aramond,Bold;MS Mincho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5, 6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 289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N sensitive derivative of EA27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4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294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A289 express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r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ump having 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, 7]</w:t>
            </w:r>
          </w:p>
        </w:tc>
      </w:tr>
      <w:tr>
        <w:trPr>
          <w:trHeight w:val="425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 298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 289 tolC: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, 7]</w:t>
            </w:r>
          </w:p>
        </w:tc>
      </w:tr>
      <w:tr>
        <w:trPr>
          <w:trHeight w:val="425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Klebsiella pneumoniae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CC11296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erence strain 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 24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nical MDR isolat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AcrAB-Tol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nical laboratory collection of UMR-MD1, University of Marseille, France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p 55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MDR isolate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nd CE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>
          <w:trHeight w:val="231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p 63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nical MDR isolate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CH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nd A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>
          <w:trHeight w:val="274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rovidencia stuartii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A 16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linical MDR isolat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rAB-TolC</w:t>
            </w:r>
          </w:p>
        </w:tc>
        <w:tc>
          <w:tcPr>
            <w:tcW w:w="3392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>
          <w:trHeight w:val="254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S299645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linical MDR isolat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rAB-TolC</w:t>
            </w:r>
          </w:p>
        </w:tc>
        <w:tc>
          <w:tcPr>
            <w:tcW w:w="33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ro-RO"/>
              </w:rPr>
              <w:t>PS2636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linical MDR isolat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rAB-TolC</w:t>
            </w:r>
          </w:p>
        </w:tc>
        <w:tc>
          <w:tcPr>
            <w:tcW w:w="33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ro-RO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seudomonas aeruginosa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ro-R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ro-RO"/>
              </w:rPr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 01</w:t>
            </w:r>
          </w:p>
        </w:tc>
        <w:tc>
          <w:tcPr>
            <w:tcW w:w="38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strain</w:t>
            </w:r>
          </w:p>
        </w:tc>
        <w:tc>
          <w:tcPr>
            <w:tcW w:w="3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5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 124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MDR isolate</w:t>
            </w:r>
          </w:p>
        </w:tc>
        <w:tc>
          <w:tcPr>
            <w:tcW w:w="33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0]</w:t>
            </w:r>
          </w:p>
        </w:tc>
      </w:tr>
    </w:tbl>
    <w:p>
      <w:pPr>
        <w:pStyle w:val="Normal"/>
        <w:tabs>
          <w:tab w:val="clear" w:pos="720"/>
          <w:tab w:val="left" w:pos="1144" w:leader="none"/>
        </w:tabs>
        <w:spacing w:before="0" w:after="0"/>
        <w:ind w:left="-284" w:right="-279" w:hanging="0"/>
        <w:jc w:val="both"/>
        <w:rPr/>
      </w:pP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a</w:t>
      </w:r>
      <w:r>
        <w:rPr>
          <w:rFonts w:cs="Times New Roman" w:ascii="Times New Roman" w:hAnsi="Times New Roman"/>
          <w:sz w:val="12"/>
          <w:szCs w:val="12"/>
          <w:lang w:eastAsia="ro-RO"/>
        </w:rPr>
        <w:t>AMP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ATM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CEF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CFT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CHL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CIP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 ERM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FEP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FLX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IM/CS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KAN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MOX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OFX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STR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TET</w:t>
      </w: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2"/>
          <w:szCs w:val="12"/>
          <w:lang w:eastAsia="ro-RO"/>
        </w:rPr>
        <w:t>, Resistancetoampicillin, aztreonam, cephalothin, cefadroxil, chloramphenicol, Ciprofloxacin, Erythromycin, cefepime,Flomoxef, Imipenem/ Cilastatinsodium, kanamycin, moxalactam, streptomycin, andtetracycline; MDR : Multidrugresistant.</w:t>
      </w:r>
    </w:p>
    <w:p>
      <w:pPr>
        <w:pStyle w:val="Normal"/>
        <w:rPr>
          <w:rFonts w:ascii="Times New Roman" w:hAnsi="Times New Roman" w:cs="Times New Roman"/>
          <w:sz w:val="12"/>
          <w:szCs w:val="12"/>
          <w:lang w:eastAsia="ro-RO"/>
        </w:rPr>
      </w:pPr>
      <w:r>
        <w:rPr>
          <w:rFonts w:cs="Times New Roman" w:ascii="Times New Roman" w:hAnsi="Times New Roman"/>
          <w:sz w:val="12"/>
          <w:szCs w:val="12"/>
          <w:lang w:eastAsia="ro-RO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Referenc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[1] M. Viveiros, A. Jesus, M. Brito et al., “Inducement and reversal of tetracycline resistance in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 K-12 and expression of proton gradient-dependent multidrug efflux pump genes,” Antimicrobial Agents and Chemotherapy, vol. 49, no. 8, pp. 3578–3582, 2005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2] C. A. Elkins and L. B. Mullis, “Substrate competition studies using whole-cell accumulation assays with the major tripartite multidrug efflux pumps of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Antimicrobial Agents and Chemotherapy</w:t>
      </w:r>
      <w:r>
        <w:rPr>
          <w:rFonts w:cs="Times New Roman" w:ascii="Times New Roman" w:hAnsi="Times New Roman"/>
          <w:sz w:val="24"/>
          <w:lang w:val="en-US"/>
        </w:rPr>
        <w:t>, vol. 51, no. 3, pp. 923–929, 2007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[3] P. Baglioni, L. Bini, S. Liberatori, V. Pallini, and L. Marri, “Proteome analysis of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 W3110 expressing an heterologous sigma factor,” </w:t>
      </w:r>
      <w:r>
        <w:rPr>
          <w:rFonts w:cs="Times New Roman" w:ascii="Times New Roman" w:hAnsi="Times New Roman"/>
          <w:i/>
          <w:sz w:val="24"/>
          <w:lang w:val="en-US"/>
        </w:rPr>
        <w:t>Proteomics</w:t>
      </w:r>
      <w:r>
        <w:rPr>
          <w:rFonts w:cs="Times New Roman" w:ascii="Times New Roman" w:hAnsi="Times New Roman"/>
          <w:sz w:val="24"/>
          <w:lang w:val="en-US"/>
        </w:rPr>
        <w:t>, vol. 3, no. 6, pp. 1060–1065, 200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] D. Ghisalberti, M. Masi, J. M. Pages, and J. Chevalier, “Chloramphenicol and expression of multidrug efflux pump in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Biochemical and Biophysical Research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lang w:val="en-US"/>
        </w:rPr>
        <w:t>Communications</w:t>
      </w:r>
      <w:r>
        <w:rPr>
          <w:rFonts w:cs="Times New Roman" w:ascii="Times New Roman" w:hAnsi="Times New Roman"/>
          <w:sz w:val="24"/>
          <w:lang w:val="en-US"/>
        </w:rPr>
        <w:t>, vol. 328, no. 4, pp. 1113–1118, 200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5] M. Mallea, A. Mahamoud, J. Chevalier et al., “Alkylamino- quinolines inhibit the bacterial antibiotic efflux pump in multidrug-resistant clinical isolates,” </w:t>
      </w:r>
      <w:r>
        <w:rPr>
          <w:rFonts w:cs="Times New Roman" w:ascii="Times New Roman" w:hAnsi="Times New Roman"/>
          <w:i/>
          <w:sz w:val="24"/>
          <w:lang w:val="en-US"/>
        </w:rPr>
        <w:t>Biochemical Journal</w:t>
      </w:r>
      <w:r>
        <w:rPr>
          <w:rFonts w:cs="Times New Roman" w:ascii="Times New Roman" w:hAnsi="Times New Roman"/>
          <w:sz w:val="24"/>
          <w:lang w:val="en-US"/>
        </w:rPr>
        <w:t>, vol. 376, no. 3, pp. 801–805, 200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6] M. Mallea, J. Chevalier, C. Bornet et al., “Porin alteration and active efflux: two </w:t>
      </w:r>
      <w:r>
        <w:rPr>
          <w:rFonts w:cs="Times New Roman" w:ascii="Times New Roman" w:hAnsi="Times New Roman"/>
          <w:i/>
          <w:sz w:val="24"/>
          <w:lang w:val="en-US"/>
        </w:rPr>
        <w:t>in vivo</w:t>
      </w:r>
      <w:r>
        <w:rPr>
          <w:rFonts w:cs="Times New Roman" w:ascii="Times New Roman" w:hAnsi="Times New Roman"/>
          <w:sz w:val="24"/>
          <w:lang w:val="en-US"/>
        </w:rPr>
        <w:t xml:space="preserve"> drug resistance strategies used by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Microbiology</w:t>
      </w:r>
      <w:r>
        <w:rPr>
          <w:rFonts w:cs="Times New Roman" w:ascii="Times New Roman" w:hAnsi="Times New Roman"/>
          <w:sz w:val="24"/>
          <w:lang w:val="en-US"/>
        </w:rPr>
        <w:t>, vol. 144, no. 11, pp. 3003–3009, 1998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7] E. Pradel and J. M. Pages, “The AcrAB-TolC efflux pump contributes to multidrug resistance in the nosocomial pathogen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>,” Antimicrobial Agents and Chemotherapy, vol. 46, no. 8, pp. 2640–2643, 200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8] J. Chevalier, J. M. Pages, A. Eyraud, and M. Mallea, “Membrane permeability modifications are involved in antibiotic resistance in </w:t>
      </w:r>
      <w:r>
        <w:rPr>
          <w:rFonts w:cs="Times New Roman" w:ascii="Times New Roman" w:hAnsi="Times New Roman"/>
          <w:i/>
          <w:sz w:val="24"/>
          <w:lang w:val="en-US"/>
        </w:rPr>
        <w:t>Klebsiella pneumoniae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Biochemical and Biophysical Research Communications</w:t>
      </w:r>
      <w:r>
        <w:rPr>
          <w:rFonts w:cs="Times New Roman" w:ascii="Times New Roman" w:hAnsi="Times New Roman"/>
          <w:sz w:val="24"/>
          <w:lang w:val="en-US"/>
        </w:rPr>
        <w:t>, vol. 274, no. 2, pp. 496–499, 2000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9] Q. T. Tran, K. R. Mahendran, E. Hajjar et al., “Implication of porins in β-lactam resistance of </w:t>
      </w:r>
      <w:r>
        <w:rPr>
          <w:rFonts w:cs="Times New Roman" w:ascii="Times New Roman" w:hAnsi="Times New Roman"/>
          <w:i/>
          <w:sz w:val="24"/>
          <w:lang w:val="en-US"/>
        </w:rPr>
        <w:t>Providencia stuartii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Journal of Biological Chemistry</w:t>
      </w:r>
      <w:r>
        <w:rPr>
          <w:rFonts w:cs="Times New Roman" w:ascii="Times New Roman" w:hAnsi="Times New Roman"/>
          <w:sz w:val="24"/>
          <w:lang w:val="en-US"/>
        </w:rPr>
        <w:t>, vol. 285, no. 42, pp. 32273–32281, 2010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10] V. Lorenzi, A. Muselli, A. F. Bernardini et al., “Geraniol restores antibiotic activities against multidrug-resistant isolates from gram-negative species,” </w:t>
      </w:r>
      <w:r>
        <w:rPr>
          <w:rFonts w:cs="Times New Roman" w:ascii="Times New Roman" w:hAnsi="Times New Roman"/>
          <w:i/>
          <w:sz w:val="24"/>
          <w:lang w:val="en-US"/>
        </w:rPr>
        <w:t>Antimicrobial Agents and Chemotherapy</w:t>
      </w:r>
      <w:r>
        <w:rPr>
          <w:rFonts w:cs="Times New Roman" w:ascii="Times New Roman" w:hAnsi="Times New Roman"/>
          <w:sz w:val="24"/>
          <w:lang w:val="en-US"/>
        </w:rPr>
        <w:t>, vol. 53, no. 5, pp. 2209–2211, 200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Times New Roman"/>
      <w:sz w:val="20"/>
      <w:szCs w:val="20"/>
      <w:lang w:val="fr-FR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gaelle78@yahoo.com" TargetMode="External"/><Relationship Id="rId3" Type="http://schemas.openxmlformats.org/officeDocument/2006/relationships/hyperlink" Target="mailto:armkuete@yahoo.fr" TargetMode="External"/><Relationship Id="rId4" Type="http://schemas.openxmlformats.org/officeDocument/2006/relationships/hyperlink" Target="mailto:agfankam@yahoo.fr" TargetMode="External"/><Relationship Id="rId5" Type="http://schemas.openxmlformats.org/officeDocument/2006/relationships/hyperlink" Target="mailto:hermionemanekeng@yahoo.fr" TargetMode="External"/><Relationship Id="rId6" Type="http://schemas.openxmlformats.org/officeDocument/2006/relationships/hyperlink" Target="mailto:nayimpaul@yahoo.fr" TargetMode="External"/><Relationship Id="rId7" Type="http://schemas.openxmlformats.org/officeDocument/2006/relationships/hyperlink" Target="mailto:wambaelvis@yahoo.fr" TargetMode="External"/><Relationship Id="rId8" Type="http://schemas.openxmlformats.org/officeDocument/2006/relationships/hyperlink" Target="mailto:kuetevictor@yahoo.fr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9:47:00Z</dcterms:created>
  <dc:creator>Windows User</dc:creator>
  <dc:description/>
  <cp:keywords/>
  <dc:language>en-US</dc:language>
  <cp:lastModifiedBy>Windows User</cp:lastModifiedBy>
  <dcterms:modified xsi:type="dcterms:W3CDTF">2018-02-19T17:44:00Z</dcterms:modified>
  <cp:revision>5</cp:revision>
  <dc:subject/>
  <dc:title/>
</cp:coreProperties>
</file>